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13F" w:rsidRDefault="00B5613F" w:rsidP="00B5613F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8"/>
          <w:szCs w:val="20"/>
          <w:lang w:eastAsia="en-US"/>
        </w:rPr>
      </w:pP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8"/>
          <w:szCs w:val="20"/>
          <w:lang w:eastAsia="en-US"/>
        </w:rPr>
        <w:t>Additional file 1:</w:t>
      </w:r>
    </w:p>
    <w:p w:rsidR="00B5613F" w:rsidRPr="00877A4C" w:rsidRDefault="00B5613F" w:rsidP="00B5613F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8"/>
          <w:szCs w:val="20"/>
          <w:lang w:eastAsia="en-US"/>
        </w:rPr>
      </w:pPr>
    </w:p>
    <w:p w:rsidR="00B5613F" w:rsidRDefault="00B5613F" w:rsidP="00B5613F">
      <w:pPr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877A4C">
        <w:rPr>
          <w:rFonts w:asciiTheme="majorBidi" w:hAnsiTheme="majorBidi" w:cstheme="majorBidi"/>
          <w:b/>
          <w:sz w:val="24"/>
          <w:szCs w:val="24"/>
        </w:rPr>
        <w:t>Within line prediction accuracy.</w:t>
      </w:r>
      <w:proofErr w:type="gramEnd"/>
      <w:r w:rsidRPr="00877A4C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:rsidR="00B5613F" w:rsidRDefault="00B5613F" w:rsidP="00B5613F">
      <w:pPr>
        <w:rPr>
          <w:rFonts w:asciiTheme="majorBidi" w:hAnsiTheme="majorBidi" w:cstheme="majorBidi"/>
          <w:bCs/>
          <w:sz w:val="24"/>
          <w:szCs w:val="24"/>
        </w:rPr>
      </w:pPr>
      <w:proofErr w:type="gramStart"/>
      <w:r w:rsidRPr="00877A4C">
        <w:rPr>
          <w:rFonts w:asciiTheme="majorBidi" w:hAnsiTheme="majorBidi" w:cstheme="majorBidi"/>
          <w:bCs/>
          <w:sz w:val="24"/>
          <w:szCs w:val="24"/>
        </w:rPr>
        <w:t>Prediction of sow performance by training on sows within each line.</w:t>
      </w:r>
      <w:proofErr w:type="gramEnd"/>
    </w:p>
    <w:p w:rsidR="008C12DE" w:rsidRPr="00877A4C" w:rsidRDefault="008C12DE" w:rsidP="00B5613F">
      <w:pPr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95"/>
        <w:gridCol w:w="2150"/>
        <w:gridCol w:w="2339"/>
      </w:tblGrid>
      <w:tr w:rsidR="00B5613F" w:rsidRPr="00877A4C" w:rsidTr="002F5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4" w:type="dxa"/>
            <w:gridSpan w:val="3"/>
            <w:tcBorders>
              <w:top w:val="nil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sz w:val="24"/>
                <w:szCs w:val="24"/>
              </w:rPr>
              <w:t xml:space="preserve">Within line prediction accuracy for sows of Landrace and Yorkshire under two genomic model </w:t>
            </w:r>
          </w:p>
        </w:tc>
      </w:tr>
      <w:tr w:rsidR="00B5613F" w:rsidRPr="00877A4C" w:rsidTr="002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13F" w:rsidRPr="00877A4C" w:rsidRDefault="00B5613F" w:rsidP="002F5EFE">
            <w:pPr>
              <w:jc w:val="center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54" w:type="dxa"/>
            <w:gridSpan w:val="2"/>
            <w:tcBorders>
              <w:bottom w:val="nil"/>
            </w:tcBorders>
            <w:shd w:val="clear" w:color="auto" w:fill="auto"/>
          </w:tcPr>
          <w:p w:rsidR="00B5613F" w:rsidRPr="00877A4C" w:rsidRDefault="00B5613F" w:rsidP="002F5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urebred</w:t>
            </w:r>
          </w:p>
        </w:tc>
      </w:tr>
      <w:tr w:rsidR="00B5613F" w:rsidRPr="00877A4C" w:rsidTr="002F5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13F" w:rsidRPr="00877A4C" w:rsidRDefault="00B5613F" w:rsidP="002F5EFE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5613F" w:rsidRPr="00877A4C" w:rsidRDefault="00B5613F" w:rsidP="002F5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MA</w:t>
            </w:r>
          </w:p>
        </w:tc>
        <w:tc>
          <w:tcPr>
            <w:tcW w:w="22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5613F" w:rsidRPr="00877A4C" w:rsidRDefault="00B5613F" w:rsidP="002F5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MAD</w:t>
            </w:r>
          </w:p>
        </w:tc>
      </w:tr>
      <w:tr w:rsidR="00B5613F" w:rsidRPr="00877A4C" w:rsidTr="002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ndrace</w:t>
            </w:r>
          </w:p>
        </w:tc>
        <w:tc>
          <w:tcPr>
            <w:tcW w:w="2085" w:type="dxa"/>
            <w:tcBorders>
              <w:top w:val="single" w:sz="8" w:space="0" w:color="000000" w:themeColor="text1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2269" w:type="dxa"/>
            <w:tcBorders>
              <w:top w:val="single" w:sz="8" w:space="0" w:color="000000" w:themeColor="text1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B5613F" w:rsidRPr="00877A4C" w:rsidTr="002F5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orkshire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:rsidR="00B5613F" w:rsidRPr="00877A4C" w:rsidRDefault="00B5613F" w:rsidP="002F5EF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B5613F" w:rsidRPr="00877A4C" w:rsidTr="002F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613F" w:rsidRPr="006B02B8" w:rsidRDefault="00B5613F" w:rsidP="00325C76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325C76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MA:</w:t>
            </w: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325C76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</w:t>
            </w: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dditive  model </w:t>
            </w:r>
          </w:p>
          <w:p w:rsidR="00B5613F" w:rsidRPr="006B02B8" w:rsidRDefault="00B5613F" w:rsidP="00325C76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325C76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MAD:</w:t>
            </w: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325C76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d</w:t>
            </w: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minance model</w:t>
            </w:r>
          </w:p>
          <w:p w:rsidR="00B5613F" w:rsidRPr="00877A4C" w:rsidRDefault="00B5613F" w:rsidP="002F5EFE">
            <w:pPr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For both models validation criterion was </w:t>
            </w:r>
            <w:r w:rsidRPr="00325C76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purebred performance</w:t>
            </w:r>
            <w:r w:rsidRPr="006B02B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E755D4" w:rsidRDefault="00E755D4" w:rsidP="00E76465">
      <w:bookmarkStart w:id="0" w:name="_GoBack"/>
      <w:bookmarkEnd w:id="0"/>
    </w:p>
    <w:sectPr w:rsidR="00E755D4" w:rsidSect="00E76465">
      <w:footerReference w:type="default" r:id="rId7"/>
      <w:pgSz w:w="11906" w:h="16838"/>
      <w:pgMar w:top="1417" w:right="1417" w:bottom="144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D9B" w:rsidRDefault="00864D9B">
      <w:pPr>
        <w:spacing w:after="0" w:line="240" w:lineRule="auto"/>
      </w:pPr>
      <w:r>
        <w:separator/>
      </w:r>
    </w:p>
  </w:endnote>
  <w:endnote w:type="continuationSeparator" w:id="0">
    <w:p w:rsidR="00864D9B" w:rsidRDefault="00864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AE6" w:rsidRDefault="00864D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D9B" w:rsidRDefault="00864D9B">
      <w:pPr>
        <w:spacing w:after="0" w:line="240" w:lineRule="auto"/>
      </w:pPr>
      <w:r>
        <w:separator/>
      </w:r>
    </w:p>
  </w:footnote>
  <w:footnote w:type="continuationSeparator" w:id="0">
    <w:p w:rsidR="00864D9B" w:rsidRDefault="00864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621"/>
    <w:rsid w:val="00004717"/>
    <w:rsid w:val="000D09B6"/>
    <w:rsid w:val="000F318D"/>
    <w:rsid w:val="00146C03"/>
    <w:rsid w:val="001A3296"/>
    <w:rsid w:val="001B7A74"/>
    <w:rsid w:val="0028002D"/>
    <w:rsid w:val="00290269"/>
    <w:rsid w:val="002D0621"/>
    <w:rsid w:val="002E45A8"/>
    <w:rsid w:val="002E73CE"/>
    <w:rsid w:val="00306BAF"/>
    <w:rsid w:val="00314D38"/>
    <w:rsid w:val="00324CAE"/>
    <w:rsid w:val="00325C76"/>
    <w:rsid w:val="003923F3"/>
    <w:rsid w:val="004321DD"/>
    <w:rsid w:val="005271C1"/>
    <w:rsid w:val="005512F0"/>
    <w:rsid w:val="00601601"/>
    <w:rsid w:val="006B02B8"/>
    <w:rsid w:val="006D16D3"/>
    <w:rsid w:val="00752BD4"/>
    <w:rsid w:val="007827FD"/>
    <w:rsid w:val="007972AF"/>
    <w:rsid w:val="008275D4"/>
    <w:rsid w:val="00864D9B"/>
    <w:rsid w:val="008C12DE"/>
    <w:rsid w:val="008C70D3"/>
    <w:rsid w:val="008E0FDD"/>
    <w:rsid w:val="009F30B5"/>
    <w:rsid w:val="00AD333C"/>
    <w:rsid w:val="00AF0F52"/>
    <w:rsid w:val="00B068D9"/>
    <w:rsid w:val="00B148BC"/>
    <w:rsid w:val="00B2684E"/>
    <w:rsid w:val="00B5613F"/>
    <w:rsid w:val="00BC65AD"/>
    <w:rsid w:val="00CB3BFD"/>
    <w:rsid w:val="00DB2E58"/>
    <w:rsid w:val="00DD0AFD"/>
    <w:rsid w:val="00DD5F2A"/>
    <w:rsid w:val="00E223BE"/>
    <w:rsid w:val="00E600C7"/>
    <w:rsid w:val="00E755D4"/>
    <w:rsid w:val="00E76465"/>
    <w:rsid w:val="00F0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21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621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0621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Normal"/>
    <w:uiPriority w:val="60"/>
    <w:rsid w:val="002D0621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2D06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621"/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2D0621"/>
  </w:style>
  <w:style w:type="paragraph" w:styleId="BalloonText">
    <w:name w:val="Balloon Text"/>
    <w:basedOn w:val="Normal"/>
    <w:link w:val="BalloonTextChar"/>
    <w:uiPriority w:val="99"/>
    <w:semiHidden/>
    <w:unhideWhenUsed/>
    <w:rsid w:val="002D0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621"/>
    <w:rPr>
      <w:rFonts w:ascii="Tahoma" w:eastAsiaTheme="minorEastAsia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21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621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0621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Normal"/>
    <w:uiPriority w:val="60"/>
    <w:rsid w:val="002D0621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2D06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621"/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2D0621"/>
  </w:style>
  <w:style w:type="paragraph" w:styleId="BalloonText">
    <w:name w:val="Balloon Text"/>
    <w:basedOn w:val="Normal"/>
    <w:link w:val="BalloonTextChar"/>
    <w:uiPriority w:val="99"/>
    <w:semiHidden/>
    <w:unhideWhenUsed/>
    <w:rsid w:val="002D0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621"/>
    <w:rPr>
      <w:rFonts w:ascii="Tahoma" w:eastAsiaTheme="minorEastAsia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s</dc:creator>
  <cp:lastModifiedBy>haes</cp:lastModifiedBy>
  <cp:revision>2</cp:revision>
  <dcterms:created xsi:type="dcterms:W3CDTF">2016-06-01T09:33:00Z</dcterms:created>
  <dcterms:modified xsi:type="dcterms:W3CDTF">2016-06-01T09:33:00Z</dcterms:modified>
</cp:coreProperties>
</file>